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jc w:val="center"/>
        <w:rPr>
          <w:szCs w:val="22"/>
        </w:rPr>
      </w:pPr>
      <w:r>
        <w:rPr>
          <w:szCs w:val="22"/>
        </w:rPr>
      </w:r>
    </w:p>
    <w:tbl>
      <w:tblPr>
        <w:tblW w:w="4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013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alys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tire Protein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 aa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lecular Weigh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43.72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icrogram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70pMoles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lar Extinction coefficien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70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A[280] corr. To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 mg/ml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[280] of 1 mg/m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AU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electric poin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0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ge at pH 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6</w:t>
            </w:r>
          </w:p>
        </w:tc>
      </w:tr>
    </w:tbl>
    <w:p>
      <w:pPr>
        <w:pStyle w:val="Normal"/>
        <w:jc w:val="center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2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21:03:00Z</dcterms:created>
  <dc:creator>Jihua Hao</dc:creator>
  <dc:description/>
  <cp:keywords/>
  <dc:language>en-US</dc:language>
  <cp:lastModifiedBy>Adrian W.R. Serohijos</cp:lastModifiedBy>
  <cp:lastPrinted>2007-04-10T12:15:00Z</cp:lastPrinted>
  <dcterms:modified xsi:type="dcterms:W3CDTF">2008-06-14T03:18:00Z</dcterms:modified>
  <cp:revision>4</cp:revision>
  <dc:subject/>
  <dc:title>Targeting of CRIP1, a protein overexpressed in 90% of human breast cancers</dc:title>
</cp:coreProperties>
</file>